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2"/>
        <w:gridCol w:w="1350"/>
        <w:gridCol w:w="1259"/>
        <w:gridCol w:w="1170"/>
        <w:gridCol w:w="996"/>
        <w:gridCol w:w="1079"/>
        <w:gridCol w:w="1080"/>
        <w:gridCol w:w="1170"/>
        <w:gridCol w:w="1080"/>
        <w:gridCol w:w="990"/>
        <w:gridCol w:w="945"/>
      </w:tblGrid>
      <w:tr>
        <w:trPr/>
        <w:tc>
          <w:tcPr>
            <w:tcW w:w="14031" w:type="dxa"/>
            <w:gridSpan w:val="1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707" w:leader="none"/>
              </w:tabs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1 Table 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Split-plot in time ANOVA for measured traits in 30 S1 families of fennel evaluated under two moisture conditions (normal and water deficit) during 2 years (2019- 2020).</w:t>
            </w:r>
          </w:p>
        </w:tc>
      </w:tr>
      <w:tr>
        <w:trPr/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it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isture environment (E) (df = 1)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plication / E</w:t>
            </w:r>
          </w:p>
          <w:p>
            <w:pPr>
              <w:pStyle w:val="Normal"/>
              <w:tabs>
                <w:tab w:val="clear" w:pos="720"/>
                <w:tab w:val="left" w:pos="9805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df = 2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mily (F)</w:t>
            </w:r>
          </w:p>
          <w:p>
            <w:pPr>
              <w:pStyle w:val="Normal"/>
              <w:tabs>
                <w:tab w:val="clear" w:pos="720"/>
                <w:tab w:val="left" w:pos="9805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df = 29)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 × E</w:t>
            </w:r>
          </w:p>
          <w:p>
            <w:pPr>
              <w:pStyle w:val="Normal"/>
              <w:tabs>
                <w:tab w:val="clear" w:pos="720"/>
                <w:tab w:val="left" w:pos="9805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df = 29)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 × Rep (E)</w:t>
            </w:r>
          </w:p>
          <w:p>
            <w:pPr>
              <w:pStyle w:val="Normal"/>
              <w:tabs>
                <w:tab w:val="clear" w:pos="720"/>
                <w:tab w:val="left" w:pos="9805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df = 58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ar (Y)</w:t>
            </w:r>
          </w:p>
          <w:p>
            <w:pPr>
              <w:pStyle w:val="Normal"/>
              <w:tabs>
                <w:tab w:val="clear" w:pos="720"/>
                <w:tab w:val="left" w:pos="9805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df = 1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 × Y</w:t>
            </w:r>
          </w:p>
          <w:p>
            <w:pPr>
              <w:pStyle w:val="Normal"/>
              <w:tabs>
                <w:tab w:val="clear" w:pos="720"/>
                <w:tab w:val="left" w:pos="9805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df = 1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 × Y</w:t>
            </w:r>
          </w:p>
          <w:p>
            <w:pPr>
              <w:pStyle w:val="Normal"/>
              <w:tabs>
                <w:tab w:val="clear" w:pos="720"/>
                <w:tab w:val="left" w:pos="9805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df = 29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 × F × Y</w:t>
            </w:r>
          </w:p>
          <w:p>
            <w:pPr>
              <w:pStyle w:val="Normal"/>
              <w:tabs>
                <w:tab w:val="clear" w:pos="720"/>
                <w:tab w:val="left" w:pos="9805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df = 29)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rror</w:t>
            </w:r>
          </w:p>
          <w:p>
            <w:pPr>
              <w:pStyle w:val="Normal"/>
              <w:tabs>
                <w:tab w:val="clear" w:pos="720"/>
                <w:tab w:val="left" w:pos="9805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df =58)</w:t>
            </w:r>
          </w:p>
        </w:tc>
      </w:tr>
      <w:tr>
        <w:trPr/>
        <w:tc>
          <w:tcPr>
            <w:tcW w:w="2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707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ays to germination, DG (day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fa-IR"/>
              </w:rPr>
              <w:t xml:space="preserve">31.54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bidi="fa-IR"/>
              </w:rPr>
              <w:t>*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10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2.05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.77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36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94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8.70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69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42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</w:t>
            </w:r>
          </w:p>
        </w:tc>
      </w:tr>
      <w:tr>
        <w:trPr/>
        <w:tc>
          <w:tcPr>
            <w:tcW w:w="291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707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ays to flowering, DF (day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592.20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94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17.79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.64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4.07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912.34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9.20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0.47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4.14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8</w:t>
            </w:r>
          </w:p>
        </w:tc>
      </w:tr>
      <w:tr>
        <w:trPr/>
        <w:tc>
          <w:tcPr>
            <w:tcW w:w="291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707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ays to maturity, DM (day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7030.04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.20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70.38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45.53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4.80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00327.70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11.20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18.92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1.92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56</w:t>
            </w:r>
          </w:p>
        </w:tc>
      </w:tr>
      <w:tr>
        <w:trPr/>
        <w:tc>
          <w:tcPr>
            <w:tcW w:w="291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707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nt height, PHT (cm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0436.59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50.02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66.32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5.41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8.34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4.74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05.91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6.08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7.17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82</w:t>
            </w:r>
          </w:p>
        </w:tc>
      </w:tr>
      <w:tr>
        <w:trPr/>
        <w:tc>
          <w:tcPr>
            <w:tcW w:w="291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707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nt fresh weight, FW (g/plant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09647.64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7.45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2081.33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122.90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40.64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0956.07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9.87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48.09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7.8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**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.20</w:t>
            </w:r>
          </w:p>
        </w:tc>
      </w:tr>
      <w:tr>
        <w:trPr/>
        <w:tc>
          <w:tcPr>
            <w:tcW w:w="291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707" w:leader="none"/>
              </w:tabs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nt dry weight, DW (g/plant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44379.79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.54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782.78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98.61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n.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9821.06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827.90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17.08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8.55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6</w:t>
            </w:r>
          </w:p>
        </w:tc>
      </w:tr>
      <w:tr>
        <w:trPr/>
        <w:tc>
          <w:tcPr>
            <w:tcW w:w="291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707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mber of umbels per plant, UP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18.8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*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.67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91.63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9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**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.14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8.48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44.20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8.05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.52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0</w:t>
            </w:r>
          </w:p>
        </w:tc>
      </w:tr>
      <w:tr>
        <w:trPr/>
        <w:tc>
          <w:tcPr>
            <w:tcW w:w="291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707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fa-IR"/>
              </w:rPr>
              <w:t>Number of umbelets per umbel, UU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03.32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48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5.14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n.s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.52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188.59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51.85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1.56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.21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5</w:t>
            </w:r>
          </w:p>
        </w:tc>
      </w:tr>
      <w:tr>
        <w:trPr/>
        <w:tc>
          <w:tcPr>
            <w:tcW w:w="291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707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fa-IR"/>
              </w:rPr>
              <w:t>Number of seeds per umbelets, SU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fa-IR"/>
              </w:rPr>
              <w:t xml:space="preserve">1401.67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bidi="fa-IR"/>
              </w:rPr>
              <w:t>*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56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47.15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2.63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.16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5.64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964.81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1.71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0.51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92</w:t>
            </w:r>
          </w:p>
        </w:tc>
      </w:tr>
      <w:tr>
        <w:trPr/>
        <w:tc>
          <w:tcPr>
            <w:tcW w:w="291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707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fa-IR"/>
              </w:rPr>
              <w:t>Seed yield per plant, SYP (g/plant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698.78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28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75.76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8.86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.41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23.09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41.08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5.03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.60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</w:t>
            </w:r>
          </w:p>
        </w:tc>
      </w:tr>
      <w:tr>
        <w:trPr/>
        <w:tc>
          <w:tcPr>
            <w:tcW w:w="291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707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fa-IR"/>
              </w:rPr>
              <w:t>Harvest index, HI (%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676.81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5.78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857.22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30.22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1.95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783.02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54.20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79.27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51.87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41</w:t>
            </w:r>
          </w:p>
        </w:tc>
      </w:tr>
      <w:tr>
        <w:trPr/>
        <w:tc>
          <w:tcPr>
            <w:tcW w:w="291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707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fa-IR"/>
              </w:rPr>
              <w:t>Thousand seed weight, TSW (g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4.7491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108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7447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1466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244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2095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650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237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182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02</w:t>
            </w:r>
          </w:p>
        </w:tc>
      </w:tr>
      <w:tr>
        <w:trPr/>
        <w:tc>
          <w:tcPr>
            <w:tcW w:w="291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707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fa-IR"/>
              </w:rPr>
              <w:t>Essential oil content, EOC (%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8.3179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191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8329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3096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98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3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112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2405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5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**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73</w:t>
            </w:r>
          </w:p>
        </w:tc>
      </w:tr>
      <w:tr>
        <w:trPr/>
        <w:tc>
          <w:tcPr>
            <w:tcW w:w="291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707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fa-IR"/>
              </w:rPr>
              <w:t>Seed length, SL (mm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2.4062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01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.4183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4145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4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.1344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3768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1317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436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18</w:t>
            </w:r>
          </w:p>
        </w:tc>
      </w:tr>
      <w:tr>
        <w:trPr/>
        <w:tc>
          <w:tcPr>
            <w:tcW w:w="291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707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fa-IR"/>
              </w:rPr>
              <w:t>Seed width, SW (mm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67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*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32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686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6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**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20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1777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33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43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26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08</w:t>
            </w:r>
          </w:p>
        </w:tc>
      </w:tr>
      <w:tr>
        <w:trPr/>
        <w:tc>
          <w:tcPr>
            <w:tcW w:w="291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707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fa-IR"/>
              </w:rPr>
              <w:t>Relative water content, RWC (%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754.96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.20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5.87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7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**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.23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3.57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9.58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9.04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5.05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7</w:t>
            </w:r>
          </w:p>
        </w:tc>
      </w:tr>
      <w:tr>
        <w:trPr/>
        <w:tc>
          <w:tcPr>
            <w:tcW w:w="291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707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fa-IR"/>
              </w:rPr>
              <w:t xml:space="preserve">Proline content , PRO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µmol g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18962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019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259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074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008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3366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1701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026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022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009</w:t>
            </w:r>
          </w:p>
        </w:tc>
      </w:tr>
      <w:tr>
        <w:trPr/>
        <w:tc>
          <w:tcPr>
            <w:tcW w:w="291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707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fa-IR"/>
              </w:rPr>
              <w:t xml:space="preserve">Chlorophyl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fa-IR"/>
              </w:rPr>
              <w:t xml:space="preserve"> content, Ch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fa-I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mg g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-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4.648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176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.178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761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68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67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358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76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68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0</w:t>
            </w:r>
          </w:p>
        </w:tc>
      </w:tr>
      <w:tr>
        <w:trPr/>
        <w:tc>
          <w:tcPr>
            <w:tcW w:w="291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707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fa-IR"/>
              </w:rPr>
              <w:t xml:space="preserve">Chlorophyl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fa-IR"/>
              </w:rPr>
              <w:t xml:space="preserve"> content, Ch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fa-I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mg g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-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4.4926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99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1297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539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126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212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04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163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122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56</w:t>
            </w:r>
          </w:p>
        </w:tc>
      </w:tr>
      <w:tr>
        <w:trPr/>
        <w:tc>
          <w:tcPr>
            <w:tcW w:w="291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707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fa-IR"/>
              </w:rPr>
              <w:t xml:space="preserve">Carotenoid content, CAR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mg g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-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6.9622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532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3525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1068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208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03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*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1565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152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6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**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81</w:t>
            </w:r>
          </w:p>
        </w:tc>
      </w:tr>
      <w:tr>
        <w:trPr/>
        <w:tc>
          <w:tcPr>
            <w:tcW w:w="291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707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fa-IR"/>
              </w:rPr>
              <w:t xml:space="preserve">Total chlorophyll content, TChl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mg g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-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03.2258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1024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.0117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7926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9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1633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3362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1066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857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96</w:t>
            </w:r>
          </w:p>
        </w:tc>
      </w:tr>
      <w:tr>
        <w:trPr/>
        <w:tc>
          <w:tcPr>
            <w:tcW w:w="291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707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fa-IR"/>
              </w:rPr>
              <w:t xml:space="preserve">Ch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fa-IR"/>
              </w:rPr>
              <w:t xml:space="preserve">/Ch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  <w:t>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37.319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n.s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5.9306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33.6393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5.107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**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6.0235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9.9905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1.3837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4.7799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2.7796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7293</w:t>
            </w:r>
          </w:p>
        </w:tc>
      </w:tr>
      <w:tr>
        <w:trPr/>
        <w:tc>
          <w:tcPr>
            <w:tcW w:w="291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707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fa-IR"/>
              </w:rPr>
              <w:t>Tchl/CA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7.6652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2983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5.7795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60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**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2155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.9911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.5336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5877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4116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04</w:t>
            </w:r>
          </w:p>
        </w:tc>
      </w:tr>
      <w:tr>
        <w:trPr/>
        <w:tc>
          <w:tcPr>
            <w:tcW w:w="14031" w:type="dxa"/>
            <w:gridSpan w:val="1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* and ** show significance at the 0.05 and 0.01 probability levels, respectively.</w:t>
            </w:r>
          </w:p>
          <w:p>
            <w:pPr>
              <w:pStyle w:val="Normal"/>
              <w:tabs>
                <w:tab w:val="clear" w:pos="720"/>
                <w:tab w:val="left" w:pos="9805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.s: not significan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2T03:31:00Z</dcterms:created>
  <dc:creator>iran</dc:creator>
  <dc:description/>
  <cp:keywords/>
  <dc:language>en-US</dc:language>
  <cp:lastModifiedBy>almas</cp:lastModifiedBy>
  <dcterms:modified xsi:type="dcterms:W3CDTF">2014-03-01T13:02:00Z</dcterms:modified>
  <cp:revision>11</cp:revision>
  <dc:subject/>
  <dc:title/>
</cp:coreProperties>
</file>